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795"/>
        <w:gridCol w:w="1185"/>
        <w:gridCol w:w="1170"/>
        <w:gridCol w:w="1785"/>
        <w:gridCol w:w="1575"/>
        <w:gridCol w:w="1575"/>
      </w:tblGrid>
      <w:tr w:rsidR="0004358A" w:rsidRPr="008A4A65" w14:paraId="4E3FD9CD" w14:textId="77777777" w:rsidTr="00B068BF">
        <w:trPr>
          <w:trHeight w:val="1215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7800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tudy 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6881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included studies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EEEF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havior </w:t>
            </w:r>
            <w:proofErr w:type="gram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hange</w:t>
            </w:r>
            <w:proofErr w:type="gram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3083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Target population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F41E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gredients of the social media dissemination strategie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03AE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utcome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B051D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Theory  </w:t>
            </w:r>
          </w:p>
        </w:tc>
      </w:tr>
      <w:tr w:rsidR="0004358A" w:rsidRPr="008A4A65" w14:paraId="74255B83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378B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cuna 2020 [29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A1BB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1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6B15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ancer preventive health behaviors (i.e., sunscreen use, smoking, and diet) and/or early detection strategies (i.e., screening testing and/or self-skin exams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D863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27CEB" w14:textId="026BCAFC" w:rsidR="0004358A" w:rsidRPr="008A4A65" w:rsidRDefault="6F73A127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: watching videos on YouTube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2EF8F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  <w:p w14:paraId="1C1130E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knowledge and intention, Information preferenc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D273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76CA251D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4B33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 Al-Dhahir 2022 </w:t>
            </w:r>
          </w:p>
          <w:p w14:paraId="78CB295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[30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E57A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59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4B81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Lifestyle modification (weight loss, physical activity, healthy eating, smoking, and alcohol use) for people with a low S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74D2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8BD18" w14:textId="12EA6137" w:rsidR="0004358A" w:rsidRPr="008A4A65" w:rsidRDefault="6F73A127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information provide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AB245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  <w:p w14:paraId="2B9D5F7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5285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I-Change Model, Theory of Planned Behavior, Health Belief Model, theories of self-regulation, Precaution Adoption Process Model </w:t>
            </w:r>
          </w:p>
        </w:tc>
      </w:tr>
      <w:tr w:rsidR="0004358A" w:rsidRPr="008A4A65" w14:paraId="75447D25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FEC59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gram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n</w:t>
            </w:r>
            <w:proofErr w:type="gram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 </w:t>
            </w:r>
          </w:p>
          <w:p w14:paraId="1FF0107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[59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B3BB4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7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4992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and weight management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3C7B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atients: adults living with obesity, metabolic syndrome, and cancer survivor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1251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Instagram, Facebook, Twitter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A033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BMI, weight measures, and body f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39E64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  </w:t>
            </w:r>
          </w:p>
        </w:tc>
      </w:tr>
      <w:tr w:rsidR="0004358A" w:rsidRPr="008A4A65" w14:paraId="168F4043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1F39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hatt 2021 [31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AF18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5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BF88D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doption of clinical practice guidelin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0F1E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groups: Clinicians, health workers, medical students, patients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7BF58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YouTube, LinkedIn, Facebook </w:t>
            </w:r>
          </w:p>
          <w:p w14:paraId="7686AC4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board, Twitter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D26F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iffusion and reach </w:t>
            </w:r>
          </w:p>
          <w:p w14:paraId="6D1DC57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adherence </w:t>
            </w:r>
          </w:p>
          <w:p w14:paraId="2A2CAB3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B0252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0C8D426A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1090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rigden 2020 [32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5393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7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02E9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havior </w:t>
            </w:r>
            <w:proofErr w:type="gram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hange</w:t>
            </w:r>
            <w:proofErr w:type="gram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chronic health conditions (e</w:t>
            </w:r>
            <w:r w:rsidRPr="008A4A65">
              <w:rPr>
                <w:rFonts w:ascii="Times New Roman" w:eastAsia="Times New Roman" w:hAnsi="Times New Roman" w:cs="Times New Roman"/>
                <w:strike/>
                <w:color w:val="D13438"/>
                <w:sz w:val="20"/>
                <w:szCs w:val="20"/>
              </w:rPr>
              <w:t>.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8A4A65">
              <w:rPr>
                <w:rFonts w:ascii="Times New Roman" w:eastAsia="Times New Roman" w:hAnsi="Times New Roman" w:cs="Times New Roman"/>
                <w:strike/>
                <w:color w:val="D13438"/>
                <w:sz w:val="20"/>
                <w:szCs w:val="20"/>
              </w:rPr>
              <w:t>.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obesity, anxiety, ADHD, Asthma,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erebral Palsy)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77718" w14:textId="46E2A433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ildren aged between 5 and 12 years.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0CEA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web-based platforms </w:t>
            </w:r>
          </w:p>
          <w:p w14:paraId="7DC59F7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on WhatsApp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8338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27D11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6D8BDF4D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994E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rijnath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 [65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33FB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4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EF28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Literacy and behavior related to mental illnes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A98E7" w14:textId="5210FFC9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ult participants with a clinical indication of a mental illnes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8C5F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: Facebook gam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E50D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 </w:t>
            </w:r>
          </w:p>
          <w:p w14:paraId="7E4135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Perceived stigma about mental illnes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AF66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46F4F5B7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27F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uja 2024 [33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2000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9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9274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5855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Stud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A638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01891FF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 to increase steps/day in a Facebook group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C0C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  <w:p w14:paraId="7189960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 (Levels of Perceived Stress). </w:t>
            </w:r>
          </w:p>
          <w:p w14:paraId="464D08D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support for physical activity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9754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Cognitive Behavior Framework, and Self-Determination Theory </w:t>
            </w:r>
          </w:p>
        </w:tc>
      </w:tr>
      <w:tr w:rsidR="0004358A" w:rsidRPr="008A4A65" w14:paraId="1C38CD35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34D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arson 2017 [66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0DB1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3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17CA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moking Cess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7420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Young people under the age of 25 year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BD8F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, YouTube, and Twitter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2833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  <w:p w14:paraId="2553ACD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AC65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Social Learning Theory </w:t>
            </w:r>
          </w:p>
        </w:tc>
      </w:tr>
      <w:tr w:rsidR="0004358A" w:rsidRPr="008A4A65" w14:paraId="2457B8DA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5218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hau 2018 [60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4FA0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6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80C1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aintaining a healthy diet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5E298" w14:textId="1A9EF148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olescents (10-19) and/or young adults (18-25) who are healthy, or have a health challenge, such as being overweight, living with obesity, or having a chronic disease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2B93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 </w:t>
            </w:r>
          </w:p>
          <w:p w14:paraId="6007235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, WhatsApp, Twitter ch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4276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 </w:t>
            </w:r>
          </w:p>
          <w:p w14:paraId="27C7C5D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iffusion and reach of app and website usage, frequency of interactions, reading/viewing content, and participation in peer communication activities. </w:t>
            </w:r>
          </w:p>
          <w:p w14:paraId="35FD06B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satisfac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79D3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Theory of Reasoned Action, Self-Determination Theory, Trans-contextual model of motivation, Theory of Planned Behavior, Attitude-Social Influence-Self-efficacy model based on the Theory of Planned Behavior, Social Cognitive Theory, social network theories  </w:t>
            </w:r>
          </w:p>
        </w:tc>
      </w:tr>
      <w:tr w:rsidR="0004358A" w:rsidRPr="008A4A65" w14:paraId="3A0E92BA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B438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hoi 2023 [34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3B9FE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4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29B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B58FD7" w14:textId="7EE22447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olescents and their par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5BD89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6B90D62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 </w:t>
            </w:r>
          </w:p>
          <w:p w14:paraId="2E7439C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: game-based interventions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8AC1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F5F7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ormation systems research frameworks, Health Belief Model, Inoculation Theory, Social Cognitive Theory, Theory of Planned Behavior, Theory of Reasoned Action, IDM (Informed Decision Making), Diffusion of Innovations Theory, Transportation Theory,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anstheoretical Model, Integrated Behavioral Model, Intervention Mapping, Self-Determination Theory, and Theoretical Domains Framework. </w:t>
            </w:r>
          </w:p>
        </w:tc>
      </w:tr>
      <w:tr w:rsidR="0004358A" w:rsidRPr="008A4A65" w14:paraId="3CFB0812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1FC76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de Oliveira Júnior 2023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[35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0D4F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6E3D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ral</w:t>
            </w:r>
            <w:r w:rsidRPr="008A4A65">
              <w:rPr>
                <w:rFonts w:ascii="Times New Roman" w:eastAsia="Times New Roman" w:hAnsi="Times New Roman" w:cs="Times New Roman"/>
              </w:rPr>
              <w:t xml:space="preserve">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3EABD4" w14:textId="624EE3B7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2DB3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1198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. </w:t>
            </w:r>
          </w:p>
          <w:p w14:paraId="792D721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F981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 </w:t>
            </w:r>
          </w:p>
        </w:tc>
      </w:tr>
      <w:tr w:rsidR="0004358A" w:rsidRPr="008A4A65" w14:paraId="094792F9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71603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raganidis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 [36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8541B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4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36457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lp seeking in mental illnes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302F4" w14:textId="3DCB22C8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50AA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YouTube, Instagram, Facebook </w:t>
            </w:r>
          </w:p>
          <w:p w14:paraId="6055A0F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, Twitter ch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0D4C2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 </w:t>
            </w:r>
          </w:p>
          <w:p w14:paraId="292FF40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 </w:t>
            </w:r>
          </w:p>
          <w:p w14:paraId="2FB255D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92E42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 Belief Model, Transtheoretical Model of Behavior Change. </w:t>
            </w:r>
          </w:p>
        </w:tc>
      </w:tr>
      <w:tr w:rsidR="0004358A" w:rsidRPr="008A4A65" w14:paraId="1D20ACBD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E160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laheebocus 2018 [69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FFCD8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43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7C9CB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diet and physical activity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50F3D" w14:textId="2D1910D7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76938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YouTube, Facebook </w:t>
            </w:r>
          </w:p>
          <w:p w14:paraId="0307030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, Twitter chat </w:t>
            </w:r>
          </w:p>
          <w:p w14:paraId="3F0CF58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a private group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4BDF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7E5B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Theory of Planned Behavior, Social cognitive Theory, Cognitive behavioral approach, Principles of web usability, Transtheoretical Model of Change, theory of social support, Social Learning Theory, </w:t>
            </w:r>
          </w:p>
          <w:p w14:paraId="0DE3D66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–behavioral and self-control principles, Goal Setting Theory, </w:t>
            </w:r>
          </w:p>
          <w:p w14:paraId="78A3EC4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mparison, </w:t>
            </w:r>
          </w:p>
          <w:p w14:paraId="43AB491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lf-Determination Theory </w:t>
            </w:r>
          </w:p>
        </w:tc>
      </w:tr>
      <w:tr w:rsidR="0004358A" w:rsidRPr="008A4A65" w14:paraId="4B5590A1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8F81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ppes 2023 [37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7AAC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3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F53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diet, physical activity, and breastfeeding practic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A2DAE" w14:textId="015AD7B5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lnerable families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71C2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 </w:t>
            </w:r>
          </w:p>
          <w:p w14:paraId="18605AB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, Twitter chat </w:t>
            </w:r>
          </w:p>
          <w:p w14:paraId="4383F8A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a private group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76CB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 </w:t>
            </w:r>
          </w:p>
          <w:p w14:paraId="2142BC5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3F315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cognitive theory, Health Belief Model, Transtheoretical Model, Cognitive Social Health Information Processing, Health Action Process Approach, Socioecological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odel, Theory of Planned Behavior </w:t>
            </w:r>
          </w:p>
        </w:tc>
      </w:tr>
      <w:tr w:rsidR="0004358A" w:rsidRPr="008A4A65" w14:paraId="2487FAD8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A542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odyear 2021 [38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9AD93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6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8D1C8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diet and physical activity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B59CE" w14:textId="6AE1CB22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ung people and adul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00FE9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 </w:t>
            </w:r>
          </w:p>
          <w:p w14:paraId="5C34B18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, Twitter ch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ADEA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 engagement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DAF3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7CBB466F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F01D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use 2012 [61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E678F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C3A4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xual health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3C03C" w14:textId="2F461415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olesc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2719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-way spread on 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ySpace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98BDB9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Bulletin board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3D26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n health and health-related behaviors: sexual behavior, Removal of 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ySpace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x references, Removal of 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ySpace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stance abuse references, 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ySpace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file security set to private. </w:t>
            </w:r>
          </w:p>
          <w:p w14:paraId="575B62C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Perceived importance and self-efficacy regarding abstinence and condom use, knowledge about EC and abortion law, permissiveness toward premarital sex and contraceptive use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9505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Theory of Planned Behavior, Theory of Reasoned Action, the extended parallel process model, Transtheoretical Model </w:t>
            </w:r>
          </w:p>
        </w:tc>
      </w:tr>
      <w:tr w:rsidR="0004358A" w:rsidRPr="008A4A65" w14:paraId="7DBA7535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9F8B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su 2018 [67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6C5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4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3888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diet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88CFA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: Adolescents aged 13-18 years 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2E6C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blogs </w:t>
            </w:r>
          </w:p>
          <w:p w14:paraId="46AC211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boards and forum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EE73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adherence </w:t>
            </w:r>
          </w:p>
          <w:p w14:paraId="2379241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Perceived behavioral control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6A4A8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Mentoring models, ASE model: attitude, social influence, self-efficacy, Theory of Interactive Technology, Social Learning Theory, Health Promotion reference model  </w:t>
            </w:r>
          </w:p>
        </w:tc>
      </w:tr>
      <w:tr w:rsidR="0004358A" w:rsidRPr="008A4A65" w14:paraId="4AE6A315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2F73C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brahim 2024 [39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A81E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3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D71DB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IV/AIDS prevention and control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9BCD4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public: Men who have sex with men, people living with HIV, adolescents,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college stud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FB1F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ne-way spread on Twitter, Instagram, Facebook, and LinkedIn </w:t>
            </w:r>
          </w:p>
          <w:p w14:paraId="53FAB33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 group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9E2B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n health and health-related behaviors: HIV testing, behavioral skills social support for HIV test </w:t>
            </w:r>
            <w:proofErr w:type="gram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nd also</w:t>
            </w:r>
            <w:proofErr w:type="gram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dherence to HIV treatment </w:t>
            </w:r>
          </w:p>
          <w:p w14:paraId="1D3BD7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condom use attitude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CE0D7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mentioned  </w:t>
            </w:r>
          </w:p>
        </w:tc>
      </w:tr>
      <w:tr w:rsidR="0004358A" w:rsidRPr="008A4A65" w14:paraId="6EF4D78E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0B403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Jones 2014 [62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B1A7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1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2AEE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xual health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BC64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: adolescents and young adults, aged 13-29 year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36CA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B7BE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  <w:p w14:paraId="7B0E6E0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sexual health behavior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A07D5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60810074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E4CE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Kim 2024 [40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956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5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7574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patitis B testing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BE83A" w14:textId="1544B345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eral population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8E41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WeCh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248B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HBV surface antigen (HBsAg) and HCV antibody (anti-HCV IgG) test uptak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BE3D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40C111FF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FB4F7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Kudrati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 [41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43C3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77F8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re-exposure prophylaxi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53F44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lack and Latinx MSM and women under the age of 29 year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FDF6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 and Instagram </w:t>
            </w:r>
          </w:p>
          <w:p w14:paraId="5EBB2DF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a Facebook group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E4C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n health and health-related behaviors: 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take </w:t>
            </w:r>
          </w:p>
          <w:p w14:paraId="641B055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Pre-exposure prophylaxis (</w:t>
            </w: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) awarenes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A9EB9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 </w:t>
            </w:r>
          </w:p>
        </w:tc>
      </w:tr>
      <w:tr w:rsidR="0004358A" w:rsidRPr="008A4A65" w14:paraId="62296AE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C386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Kulandaivelu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 [42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6BCBC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8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5C31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dietary behavior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A713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5603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0328B15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 group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71EA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Improvements in BMI and dietary behavior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FEFA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Theory of Interactive Technology, Social Learning Theory, Cognitive behavioral approaches, Social Cognitive Theory, community mobilization, and social network theory, Reader-to-Leader Framework, Technology Acceptance Model, Transtheoretical Model </w:t>
            </w:r>
          </w:p>
        </w:tc>
      </w:tr>
      <w:tr w:rsidR="0004358A" w:rsidRPr="008A4A65" w14:paraId="484A871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6F13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Kuwahara 2023 [43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0A7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5B8A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preventive behaviors, vaccination, or information-seeking behaviors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9F54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135C0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DDA4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COVID-19 infection, preventive behaviors, such as vaccination uptake, information-seeking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6B7A9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36B2F1EF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2D327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aranjo 2015 [63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66A3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53EB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fitness, sexual health, food safety, smoking, and health promo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37C3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161B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0B9E562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a Facebook group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B607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physical activity change, dietary habits, smoking cessation, alcohol consumption, and sexual behavior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FC63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network theory and Social Cognitive Theory </w:t>
            </w:r>
          </w:p>
        </w:tc>
      </w:tr>
      <w:tr w:rsidR="0004358A" w:rsidRPr="008A4A65" w14:paraId="10D10E8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8372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Li 2021 [44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8275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9DE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vaccine uptake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AF08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3942E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, and YouTube </w:t>
            </w:r>
          </w:p>
          <w:p w14:paraId="65C8810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 and WhatsApp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B56C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increase in vaccine doses, Knowledge of specific diseases and their vaccination. </w:t>
            </w:r>
          </w:p>
          <w:p w14:paraId="460C79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through assessment of the number of likes, comments, and shares </w:t>
            </w:r>
          </w:p>
          <w:p w14:paraId="67ACEDC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improvements in attitudes regarding vaccination benefits,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9DB5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 Belief Model, Theory of Planned Behavior, and Social Cognitive Theory  </w:t>
            </w:r>
          </w:p>
        </w:tc>
      </w:tr>
      <w:tr w:rsidR="0004358A" w:rsidRPr="008A4A65" w14:paraId="4B72CDB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26E3D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Limaye 2021 [45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FFEC6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46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BF1F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Vaccine uptake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1EA1C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1B56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, and Instagram </w:t>
            </w:r>
          </w:p>
          <w:p w14:paraId="0508DCE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 and WhatsApp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045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Vaccine knowledge, intentions/ behaviors. </w:t>
            </w:r>
          </w:p>
          <w:p w14:paraId="4B5614D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through assessment of the number of likes, comments, shares, and tweets </w:t>
            </w:r>
          </w:p>
          <w:p w14:paraId="406A743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Vaccination attitud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9425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49C86981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A8B3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aher 2014 [68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CB85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8D43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Key modifiable health behaviors (tobacco and alcohol consumption, dietary intake, physical activity, and sedentary behavior)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34B4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BCD3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Facebook, and Podcasts </w:t>
            </w:r>
          </w:p>
          <w:p w14:paraId="4B2BA7F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board and forum, Facebook 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D6ABE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BMI, physical activity, smoking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DB79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Social Learning Theory, Theory of Planned Behavior </w:t>
            </w:r>
          </w:p>
        </w:tc>
      </w:tr>
      <w:tr w:rsidR="0004358A" w:rsidRPr="008A4A65" w14:paraId="59E20864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4514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rtin 2020 [46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FF63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6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4ECB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xual health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977B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 and young adul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204B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forums and Facebook </w:t>
            </w:r>
          </w:p>
          <w:p w14:paraId="072BAF8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Facebook group chat </w:t>
            </w:r>
          </w:p>
          <w:p w14:paraId="31F9C01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: Online games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AD10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Behaviors, knowledge, communication, skills, self-efficacy, use of contraception, incidence, or history of STIs, HIV stigma and test history, homophobia, partner violence </w:t>
            </w:r>
          </w:p>
          <w:p w14:paraId="3240D20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Acceptability, attractiveness, feasibility, satisfaction, and implementation of the intervention process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C5448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formation-Motivation-Behavioral skills model; Social Identity Theory; Social Cognitive Theory; Social Learning Theory </w:t>
            </w:r>
          </w:p>
        </w:tc>
      </w:tr>
      <w:tr w:rsidR="0004358A" w:rsidRPr="008A4A65" w14:paraId="081246D1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68C42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cKeon 2022 [47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A3EF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8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DB2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and healthy eating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49AA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7E35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1AE3BB7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online discussion boards, online bulletin boards, chat rooms, online community, and Facebook </w:t>
            </w:r>
          </w:p>
          <w:p w14:paraId="2D9C208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Facebook group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8690E" w14:textId="77777777" w:rsidR="0004358A" w:rsidRPr="008A4A65" w:rsidRDefault="0004358A" w:rsidP="00B068BF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minutes of physical activity, sedentary time, step count or changes in overall food consumption, nutrient, mineral, and/or supplement intake </w:t>
            </w:r>
          </w:p>
          <w:p w14:paraId="470316A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feasibility, acceptability, safety defined by adverse events, usability,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8D2F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Transtheoretical Model, Self-efficacy theory, Theory of Self-regulation </w:t>
            </w:r>
          </w:p>
        </w:tc>
      </w:tr>
      <w:tr w:rsidR="0004358A" w:rsidRPr="008A4A65" w14:paraId="26CC977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387C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ersha 2024 [48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CE4E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3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6B60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utrition, alcohol consumption, physical activity, and obesity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12BC4" w14:textId="58A8F56C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ul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08CB2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19669CE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online discussion boards, online bulletin boards, chat rooms, online community, Twitter, and Facebook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9E9F9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Smoking, Alcohol, Nutrition, Physical activity, Obesity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5E256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3DAAD422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DB5D9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aslund 2017 [64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1330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2F8BF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moking cess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8E58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298C5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0BFA80F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Twitter, WhatsApp, Facebook </w:t>
            </w:r>
          </w:p>
          <w:p w14:paraId="24331C0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er motivation: Facebook group chat </w:t>
            </w:r>
          </w:p>
          <w:p w14:paraId="57C772F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: Facebook-based game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92449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User perception: feasibility, acceptability, safety, usability, efficacy,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plementation, or effectiveness. </w:t>
            </w:r>
          </w:p>
          <w:p w14:paraId="1B5D82E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through posting comments or liking content. </w:t>
            </w:r>
          </w:p>
          <w:p w14:paraId="6D72FCE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abstinence, the number of relapses, and the number of quit attempts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C295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mentioned  </w:t>
            </w:r>
          </w:p>
        </w:tc>
      </w:tr>
      <w:tr w:rsidR="0004358A" w:rsidRPr="008A4A65" w14:paraId="4CC9C11A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98FAF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iu 2022 [49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E17F3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6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97F5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romoting sun protection and skin self-examin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75F8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8DB5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38A2966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Twitter, WhatsApp, Facebook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FEC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 sun protection or ultraviolet radiation (UV) exposure-related outcomes. </w:t>
            </w:r>
          </w:p>
          <w:p w14:paraId="70E0B98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cognitive outcomes, such as assessed knowledge of skin cancer or melanoma, the perceived risk of getting skin cancer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39644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70AE064C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1E84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'Connor 2023 [50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8998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0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595D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and healthy eating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27136" w14:textId="6A1939F3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men of childbearing age, older than 18 years, who were not currently pregnant and were between pregnancies or actively trying to conceive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2DF41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AF20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 changes in women's body weight, BMI </w:t>
            </w:r>
          </w:p>
          <w:p w14:paraId="0223A2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through posting comments or likes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A5FE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37CA61C4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4793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rchard 2020 [51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BD4B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CCCE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Breast-feeding practice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0E3C32" w14:textId="42EE632B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reastfeeding mothers, pregnant mothers, parents, and expecting or prospective parents.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28288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 and Twitter </w:t>
            </w:r>
          </w:p>
          <w:p w14:paraId="27A6844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 </w:t>
            </w:r>
          </w:p>
          <w:p w14:paraId="3A2D601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Facebook group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CC83C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 duration of breastfeeding </w:t>
            </w:r>
          </w:p>
          <w:p w14:paraId="35E894A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Breastfeeding, Intention, Attitude towards Breastfeeding, and Breastfeeding Self-Efficacy. </w:t>
            </w:r>
          </w:p>
          <w:p w14:paraId="369BB46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gagement: page popularity (high or low, as measured through page likes, shares, and comment likes)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64457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t mentioned  </w:t>
            </w:r>
          </w:p>
        </w:tc>
      </w:tr>
      <w:tr w:rsidR="0004358A" w:rsidRPr="008A4A65" w14:paraId="29355C90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156D2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u 2023 </w:t>
            </w:r>
          </w:p>
          <w:p w14:paraId="5308450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[52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E218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7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8D9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PV vaccin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3FDD8" w14:textId="39E6DF1F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vaccinated youth and their par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E174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 and Twitter </w:t>
            </w:r>
          </w:p>
          <w:p w14:paraId="472F76B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E9998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: clicks, likes, comments, and shares. </w:t>
            </w:r>
          </w:p>
          <w:p w14:paraId="56B49EF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HPV-Associated Knowledge, Attitudes, and Beliefs </w:t>
            </w:r>
          </w:p>
          <w:p w14:paraId="6A438DC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Vaccine uptake and comple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A1E0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4463ACE7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CC29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id 2024 [53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33447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39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5BE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ealthy eating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696C4" w14:textId="546A22E4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althy adults, 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overweight or living with obesity, chronically ill patients, pregnant mothers, and children of different age groups.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2CF8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information provide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70E88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nutrition, breastfeeding, reading nutrition labels, and preventing food contamination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95657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0862108C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CE5D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wak 2023 [54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9833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61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B3A8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exual health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148A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Young adults and adolescen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DE37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774B7B01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Facebook chat </w:t>
            </w:r>
          </w:p>
          <w:p w14:paraId="25BAD97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a Facebook group chat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3566B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promoting sexual health-related behaviors, promoting sexual health-related products and services, and impact (viral load). </w:t>
            </w:r>
          </w:p>
          <w:p w14:paraId="77B1AAE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F663D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  </w:t>
            </w:r>
          </w:p>
        </w:tc>
      </w:tr>
      <w:tr w:rsidR="0004358A" w:rsidRPr="008A4A65" w14:paraId="146D2E4F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176B2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imeon 2020 [16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3481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71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20B8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HIV testing, mental health, physical activity, smoking cessation, and vaccin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01EE9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dult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B3D4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using Facebook, Twitter, and WhatsApp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DA6A2B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health-related behaviors, physical health, well-being, and psychological health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7AEE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4F9F629A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6502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>Talie</w:t>
            </w:r>
            <w:proofErr w:type="spellEnd"/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2024 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[55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8D147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32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5743E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preventive behaviors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55FA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C4000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, WhatsApp, LinkedIn, and YouTube </w:t>
            </w:r>
          </w:p>
          <w:p w14:paraId="274215BD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group chat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48BD8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Engagement by expressing likes, by writing comments, or by sharing its contents. </w:t>
            </w:r>
          </w:p>
          <w:p w14:paraId="5A9C34B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Precautionary behaviors about COVID-19 (such as hand hygiene, mask-wearing, and social distancing) </w:t>
            </w:r>
          </w:p>
          <w:p w14:paraId="359F4BA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fear or concern about COVID-19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683E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1B958E50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96896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Williams 2014 [70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338D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2 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48A84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iet and exercise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CCEFE" w14:textId="06C96544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individuals, healthy sedentary individuals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4D8AEA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Twitter, Instagram, blogs </w:t>
            </w:r>
          </w:p>
          <w:p w14:paraId="70D7060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Discussion boards and forums, bulletin boards </w:t>
            </w:r>
          </w:p>
          <w:p w14:paraId="040F354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eer motivation: Posting progress on Facebook by user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BACA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BMI, weight measures, body fat, daily activities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B3D8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8A4A65" w14:paraId="0964CFD0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1541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Watson-Mackie 2024 [56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4366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23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27AF70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 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220F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Young women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8B12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information provide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0E8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self-reported physical activity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0E7AF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Cognitive Theory, Transtheoretical Model of Behavior Change, and Self-Determination Theory </w:t>
            </w:r>
          </w:p>
        </w:tc>
      </w:tr>
      <w:tr w:rsidR="0004358A" w:rsidRPr="008A4A65" w14:paraId="32E76066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850A9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Wu 2021 [57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5567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7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03B0C9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Vaping cessa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A1CB69" w14:textId="359D8684" w:rsidR="0004358A" w:rsidRPr="008A4A65" w:rsidRDefault="009D4ADD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04358A"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dolescent mothers and pregnant adolescents; first-time mothers aged 18-21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05646C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 </w:t>
            </w:r>
          </w:p>
          <w:p w14:paraId="67EA3EA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nvoking conversations: private Facebook group, Discussion boards and forums, bulletin board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2681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Maternal: mental health, parental outcome, pregnancy complications, birth preparedness, Infant: Healthcare use, breastfeeding, birth weight, gestational age, child protection </w:t>
            </w:r>
          </w:p>
          <w:p w14:paraId="600FB82E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Attitudes and Beliefs about Prenatal Health.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9B2A6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Not mentioned </w:t>
            </w:r>
          </w:p>
        </w:tc>
      </w:tr>
      <w:tr w:rsidR="0004358A" w:rsidRPr="0004358A" w14:paraId="0D0E0321" w14:textId="77777777" w:rsidTr="00B068BF">
        <w:trPr>
          <w:trHeight w:val="270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9F79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eh 2023 [58]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4BD065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11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66E43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Alcohol consumption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40C35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ublic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922FD4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One-way spread on Facebook 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1A857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health and health-related behaviors: Self-reported drunk driving and related behaviors; motor vehicle crash data; behaviors; Self-reported drinking </w:t>
            </w: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beliefs and behaviors; campaign awareness </w:t>
            </w:r>
          </w:p>
          <w:p w14:paraId="4BE3E0A8" w14:textId="77777777" w:rsidR="0004358A" w:rsidRPr="008A4A65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User Perception: awareness of designated driver program, Exposure and opinion toward media campaign, drinking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E58B7" w14:textId="77777777" w:rsidR="0004358A" w:rsidRPr="0004358A" w:rsidRDefault="0004358A" w:rsidP="00B068BF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A4A65">
              <w:rPr>
                <w:rFonts w:ascii="Times New Roman" w:eastAsia="Times New Roman" w:hAnsi="Times New Roman" w:cs="Times New Roman"/>
                <w:sz w:val="20"/>
                <w:szCs w:val="20"/>
              </w:rPr>
              <w:t>Social norms theory, Social Cognitive Theory, Theory of Planned Behavior, Bystander education model, social marketing, Value network, holistic marketing</w:t>
            </w:r>
            <w:r w:rsidRPr="000435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01D2B4C8" w14:textId="77777777" w:rsidR="00D1010D" w:rsidRDefault="00D1010D"/>
    <w:sectPr w:rsidR="00D1010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4358A"/>
    <w:rsid w:val="00297E85"/>
    <w:rsid w:val="0049570B"/>
    <w:rsid w:val="008A4A65"/>
    <w:rsid w:val="009D4ADD"/>
    <w:rsid w:val="00B068BF"/>
    <w:rsid w:val="00CD5CDF"/>
    <w:rsid w:val="00D1010D"/>
    <w:rsid w:val="00EE6E42"/>
    <w:rsid w:val="6F73A127"/>
    <w:rsid w:val="70569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435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0435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04358A"/>
  </w:style>
  <w:style w:type="character" w:customStyle="1" w:styleId="normaltextrun">
    <w:name w:val="normaltextrun"/>
    <w:basedOn w:val="DefaultParagraphFont"/>
    <w:rsid w:val="0004358A"/>
  </w:style>
  <w:style w:type="character" w:customStyle="1" w:styleId="eop">
    <w:name w:val="eop"/>
    <w:basedOn w:val="DefaultParagraphFont"/>
    <w:rsid w:val="0004358A"/>
  </w:style>
  <w:style w:type="character" w:customStyle="1" w:styleId="trackedchange">
    <w:name w:val="trackedchange"/>
    <w:basedOn w:val="DefaultParagraphFont"/>
    <w:rsid w:val="0004358A"/>
  </w:style>
  <w:style w:type="character" w:customStyle="1" w:styleId="trackchangetextdeletionmarker">
    <w:name w:val="trackchangetextdeletionmarker"/>
    <w:basedOn w:val="DefaultParagraphFont"/>
    <w:rsid w:val="0004358A"/>
  </w:style>
  <w:style w:type="character" w:customStyle="1" w:styleId="linebreakblob">
    <w:name w:val="linebreakblob"/>
    <w:basedOn w:val="DefaultParagraphFont"/>
    <w:rsid w:val="0004358A"/>
  </w:style>
  <w:style w:type="character" w:customStyle="1" w:styleId="scxw243047807">
    <w:name w:val="scxw243047807"/>
    <w:basedOn w:val="DefaultParagraphFont"/>
    <w:rsid w:val="00043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3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9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1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9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04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4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7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5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0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7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81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13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55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9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1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0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2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0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7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23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0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6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6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9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5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2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67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7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1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9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19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5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8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4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1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1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2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9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0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46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6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2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03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1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0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2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2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5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26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96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53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15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7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5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72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57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81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1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7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65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5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3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4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5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7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3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2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2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0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89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9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1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8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68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3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2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2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24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4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0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0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0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1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2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8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3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42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60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20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5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32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6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52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3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6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6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44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6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1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32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47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8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8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9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2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1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8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0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1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9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77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1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47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86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0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0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9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5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4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4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5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9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7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5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0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7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5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7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8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6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6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9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9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3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6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5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2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6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0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40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41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4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6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1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9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6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93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1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73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2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0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57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3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0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9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4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7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2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6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5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7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5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6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6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0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2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0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8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1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7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0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9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4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0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1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6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5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8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13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9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01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2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9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6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6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61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1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1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5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3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9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23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94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2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16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0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5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6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5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5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41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3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4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1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6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8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8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4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2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48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8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8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6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3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42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7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9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6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6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7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2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3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0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7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4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14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3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1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3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50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91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4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33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8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8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0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4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0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4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3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4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10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5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39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4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54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6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9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0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86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1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4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21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6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0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8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9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64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9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6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5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9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1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9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1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2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2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5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5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0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2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5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45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84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7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38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1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6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3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0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7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8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4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6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1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5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16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9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6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2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8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7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7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1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62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8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7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2700</Words>
  <Characters>1539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dgostar, Porooshat</cp:lastModifiedBy>
  <cp:revision>3</cp:revision>
  <dcterms:created xsi:type="dcterms:W3CDTF">2025-05-28T00:07:00Z</dcterms:created>
  <dcterms:modified xsi:type="dcterms:W3CDTF">2025-06-17T23:06:00Z</dcterms:modified>
</cp:coreProperties>
</file>